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37D50" w14:textId="3E3EA094" w:rsidR="003F0CB4" w:rsidRDefault="003F0CB4" w:rsidP="004C49E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F0CB4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03A32BBB" w14:textId="1BC8DE16" w:rsidR="003F0CB4" w:rsidRDefault="003F0CB4" w:rsidP="004C49E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F0CB4">
        <w:rPr>
          <w:rFonts w:ascii="Times New Roman" w:hAnsi="Times New Roman" w:cs="Times New Roman"/>
          <w:b/>
          <w:bCs/>
          <w:sz w:val="24"/>
          <w:szCs w:val="24"/>
        </w:rPr>
        <w:t xml:space="preserve">Journal name: Microbial Ecology </w:t>
      </w:r>
    </w:p>
    <w:p w14:paraId="1B22AA97" w14:textId="3304BA91" w:rsidR="003F0CB4" w:rsidRDefault="003F0CB4" w:rsidP="004C49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0CB4">
        <w:rPr>
          <w:rFonts w:ascii="Times New Roman" w:hAnsi="Times New Roman" w:cs="Times New Roman"/>
          <w:b/>
          <w:bCs/>
          <w:sz w:val="24"/>
          <w:szCs w:val="24"/>
        </w:rPr>
        <w:t>Research artic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3F0CB4">
        <w:rPr>
          <w:rFonts w:ascii="Times New Roman" w:hAnsi="Times New Roman" w:cs="Times New Roman"/>
          <w:sz w:val="24"/>
          <w:szCs w:val="24"/>
        </w:rPr>
        <w:t xml:space="preserve">Metabolite-driven modulation of biofilm formation in </w:t>
      </w:r>
      <w:r w:rsidRPr="00A7596D">
        <w:rPr>
          <w:rFonts w:ascii="Times New Roman" w:hAnsi="Times New Roman" w:cs="Times New Roman"/>
          <w:i/>
          <w:iCs/>
          <w:sz w:val="24"/>
          <w:szCs w:val="24"/>
        </w:rPr>
        <w:t>Shewanella</w:t>
      </w:r>
      <w:r w:rsidRPr="003F0CB4">
        <w:rPr>
          <w:rFonts w:ascii="Times New Roman" w:hAnsi="Times New Roman" w:cs="Times New Roman"/>
          <w:sz w:val="24"/>
          <w:szCs w:val="24"/>
        </w:rPr>
        <w:t xml:space="preserve">: insights from </w:t>
      </w:r>
      <w:r w:rsidR="00A7596D" w:rsidRPr="00A7596D">
        <w:rPr>
          <w:rFonts w:ascii="Times New Roman" w:hAnsi="Times New Roman" w:cs="Times New Roman"/>
          <w:i/>
          <w:iCs/>
          <w:sz w:val="24"/>
          <w:szCs w:val="24"/>
        </w:rPr>
        <w:t>Shewanella</w:t>
      </w:r>
      <w:r w:rsidR="00A7596D" w:rsidRPr="00A7596D">
        <w:rPr>
          <w:rFonts w:ascii="Times New Roman" w:hAnsi="Times New Roman" w:cs="Times New Roman"/>
          <w:sz w:val="24"/>
          <w:szCs w:val="24"/>
        </w:rPr>
        <w:t xml:space="preserve"> sp. </w:t>
      </w:r>
      <w:r w:rsidRPr="003F0CB4">
        <w:rPr>
          <w:rFonts w:ascii="Times New Roman" w:hAnsi="Times New Roman" w:cs="Times New Roman"/>
          <w:sz w:val="24"/>
          <w:szCs w:val="24"/>
        </w:rPr>
        <w:t>Pdp11 extracellular products</w:t>
      </w:r>
    </w:p>
    <w:p w14:paraId="4C8B5709" w14:textId="77777777" w:rsidR="003F0CB4" w:rsidRDefault="003F0CB4" w:rsidP="004C49E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2FB4FA" w14:textId="58345323" w:rsidR="003F0CB4" w:rsidRPr="00DD4382" w:rsidRDefault="003F0CB4" w:rsidP="004C49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DD4382">
        <w:rPr>
          <w:rFonts w:ascii="Times New Roman" w:hAnsi="Times New Roman" w:cs="Times New Roman"/>
          <w:sz w:val="24"/>
          <w:szCs w:val="24"/>
          <w:lang w:val="es-ES"/>
        </w:rPr>
        <w:t>Olivia, Pérez-Gomez</w:t>
      </w:r>
      <w:r w:rsidRPr="00DD4382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DD4382">
        <w:rPr>
          <w:rFonts w:ascii="Times New Roman" w:hAnsi="Times New Roman" w:cs="Times New Roman"/>
          <w:sz w:val="24"/>
          <w:szCs w:val="24"/>
          <w:lang w:val="es-ES"/>
        </w:rPr>
        <w:t>, Marta Domínguez-Maqueda</w:t>
      </w:r>
      <w:r w:rsidRPr="00DD4382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DD4382">
        <w:rPr>
          <w:rFonts w:ascii="Times New Roman" w:hAnsi="Times New Roman" w:cs="Times New Roman"/>
          <w:sz w:val="24"/>
          <w:szCs w:val="24"/>
          <w:lang w:val="es-ES"/>
        </w:rPr>
        <w:t>, Jorge García-Márquez</w:t>
      </w:r>
      <w:r w:rsidRPr="00DD4382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DD4382">
        <w:rPr>
          <w:rFonts w:ascii="Times New Roman" w:hAnsi="Times New Roman" w:cs="Times New Roman"/>
          <w:sz w:val="24"/>
          <w:szCs w:val="24"/>
          <w:lang w:val="es-ES"/>
        </w:rPr>
        <w:t>, Miguel Ángel Moriñigo</w:t>
      </w:r>
      <w:r w:rsidRPr="00DD4382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DD4382">
        <w:rPr>
          <w:rFonts w:ascii="Times New Roman" w:hAnsi="Times New Roman" w:cs="Times New Roman"/>
          <w:sz w:val="24"/>
          <w:szCs w:val="24"/>
          <w:lang w:val="es-ES"/>
        </w:rPr>
        <w:t>, Silvana T. Tapia-Paniagua</w:t>
      </w:r>
      <w:r w:rsidRPr="00DD4382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</w:p>
    <w:p w14:paraId="6A663EF4" w14:textId="5459AD01" w:rsidR="003F0CB4" w:rsidRDefault="003F0CB4" w:rsidP="004C49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0CB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F0CB4">
        <w:rPr>
          <w:rFonts w:ascii="Times New Roman" w:hAnsi="Times New Roman" w:cs="Times New Roman"/>
          <w:sz w:val="24"/>
          <w:szCs w:val="24"/>
        </w:rPr>
        <w:t>Department of Microbiology, Faculty of Sciences, University of Malaga, Málaga, Spain</w:t>
      </w:r>
    </w:p>
    <w:p w14:paraId="0F4EE066" w14:textId="77777777" w:rsidR="003F0CB4" w:rsidRPr="003F0CB4" w:rsidRDefault="003F0CB4" w:rsidP="004C49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25D190" w14:textId="05D1AD96" w:rsidR="003F0CB4" w:rsidRDefault="003F0CB4" w:rsidP="004C49E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F0CB4">
        <w:rPr>
          <w:rFonts w:ascii="Times New Roman" w:hAnsi="Times New Roman" w:cs="Times New Roman"/>
          <w:b/>
          <w:bCs/>
          <w:sz w:val="24"/>
          <w:szCs w:val="24"/>
        </w:rPr>
        <w:t>Corresponding autho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6B6661" w:rsidRPr="006B6661">
        <w:rPr>
          <w:rFonts w:ascii="Times New Roman" w:hAnsi="Times New Roman" w:cs="Times New Roman"/>
          <w:b/>
          <w:bCs/>
          <w:sz w:val="24"/>
          <w:szCs w:val="24"/>
        </w:rPr>
        <w:t>Silvana T. Tapia-Paniagua (stapia@uma.es)</w:t>
      </w:r>
    </w:p>
    <w:p w14:paraId="13BD26A5" w14:textId="5A804E86" w:rsidR="003F0CB4" w:rsidRDefault="003F0CB4" w:rsidP="004C49E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514892" w14:textId="68E3BC0C" w:rsidR="003F0CB4" w:rsidRDefault="003F0CB4" w:rsidP="009B203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531D1D4" w14:textId="70C688A6" w:rsidR="004206F6" w:rsidRDefault="00C60FB8" w:rsidP="00C60FB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B7545F7" wp14:editId="4E70847D">
            <wp:extent cx="5400040" cy="3992880"/>
            <wp:effectExtent l="0" t="0" r="0" b="7620"/>
            <wp:docPr id="2093300070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9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A0027D" w14:textId="4FE6C933" w:rsidR="00096A56" w:rsidRDefault="00096A56" w:rsidP="00C60FB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757CA5" w14:textId="32913BB3" w:rsidR="00527D90" w:rsidRDefault="00C60FB8" w:rsidP="00527D9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CD72D18" wp14:editId="227D8429">
            <wp:extent cx="5400040" cy="3855720"/>
            <wp:effectExtent l="0" t="0" r="0" b="0"/>
            <wp:docPr id="1123208894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55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1396C68" wp14:editId="08AC149A">
            <wp:extent cx="5400040" cy="3897630"/>
            <wp:effectExtent l="0" t="0" r="0" b="7620"/>
            <wp:docPr id="8588447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97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675328" w14:textId="650CA3EF" w:rsidR="00C60FB8" w:rsidRDefault="00C60FB8" w:rsidP="00527D9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FD72CD9" wp14:editId="6B919275">
            <wp:extent cx="5400040" cy="3706495"/>
            <wp:effectExtent l="0" t="0" r="0" b="8255"/>
            <wp:docPr id="1533035629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0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CE04730" wp14:editId="25942CBC">
            <wp:extent cx="5400040" cy="3787140"/>
            <wp:effectExtent l="0" t="0" r="0" b="3810"/>
            <wp:docPr id="1853163690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8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FA01E2" w14:textId="2127953B" w:rsidR="00E62FB1" w:rsidRDefault="00E62FB1" w:rsidP="00527D9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12D9174" wp14:editId="6007AA92">
            <wp:extent cx="5400040" cy="3775075"/>
            <wp:effectExtent l="0" t="0" r="0" b="0"/>
            <wp:docPr id="588674602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7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C31F0B3" wp14:editId="256AC49D">
            <wp:extent cx="5400040" cy="3707130"/>
            <wp:effectExtent l="0" t="0" r="0" b="7620"/>
            <wp:docPr id="704732742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07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E39E0" w14:textId="0D48C57D" w:rsidR="00601771" w:rsidRPr="00BD7942" w:rsidRDefault="000308F7" w:rsidP="00A211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08F7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Pr="000308F7">
        <w:rPr>
          <w:rFonts w:ascii="Times New Roman" w:hAnsi="Times New Roman" w:cs="Times New Roman"/>
          <w:sz w:val="24"/>
          <w:szCs w:val="24"/>
        </w:rPr>
        <w:t xml:space="preserve"> Bacterial growth curves for each strain (a–g) after 24 hours of incubation with extracellular products (ECPs) from </w:t>
      </w:r>
      <w:r w:rsidRPr="00A309A5">
        <w:rPr>
          <w:rFonts w:ascii="Times New Roman" w:hAnsi="Times New Roman" w:cs="Times New Roman"/>
          <w:i/>
          <w:iCs/>
          <w:sz w:val="24"/>
          <w:szCs w:val="24"/>
        </w:rPr>
        <w:t>Shewanella</w:t>
      </w:r>
      <w:r w:rsidRPr="000308F7">
        <w:rPr>
          <w:rFonts w:ascii="Times New Roman" w:hAnsi="Times New Roman" w:cs="Times New Roman"/>
          <w:sz w:val="24"/>
          <w:szCs w:val="24"/>
        </w:rPr>
        <w:t xml:space="preserve"> sp. Pdp11 under different conditions. The y-axis represents optical density (OD), while the x-axis shows the concentration of ECPs (F2324, M2324, FM2324, FM1548) along with their respective internal controls. Growth </w:t>
      </w:r>
      <w:r w:rsidRPr="000308F7">
        <w:rPr>
          <w:rFonts w:ascii="Times New Roman" w:hAnsi="Times New Roman" w:cs="Times New Roman"/>
          <w:sz w:val="24"/>
          <w:szCs w:val="24"/>
        </w:rPr>
        <w:lastRenderedPageBreak/>
        <w:t>differences between the positive control, internal control (IC), and Pdp11 ECPs were assessed using one-way ANOVA followed by Dunnett’s multiple comparisons test in GraphPad Prism 8.0.1 (P &lt; 0.05). The minimum inhibitory concentration (MIC) is indicated by a red arrow, while the lower concentrations used in biofilm formation assays are marked with a blue arrow—at these concentrations, no significant differences were observed between the control, IC, and ECPs.</w:t>
      </w:r>
    </w:p>
    <w:sectPr w:rsidR="00601771" w:rsidRPr="00BD79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0C4"/>
    <w:rsid w:val="000308F7"/>
    <w:rsid w:val="00096A56"/>
    <w:rsid w:val="00203846"/>
    <w:rsid w:val="002A183A"/>
    <w:rsid w:val="003F0CB4"/>
    <w:rsid w:val="004206F6"/>
    <w:rsid w:val="004C49EF"/>
    <w:rsid w:val="00527D90"/>
    <w:rsid w:val="00566ED8"/>
    <w:rsid w:val="00601771"/>
    <w:rsid w:val="006830EF"/>
    <w:rsid w:val="00696D1F"/>
    <w:rsid w:val="006A008A"/>
    <w:rsid w:val="006B6661"/>
    <w:rsid w:val="006D6E88"/>
    <w:rsid w:val="00715811"/>
    <w:rsid w:val="007B48E6"/>
    <w:rsid w:val="00854F97"/>
    <w:rsid w:val="009B2031"/>
    <w:rsid w:val="00A21182"/>
    <w:rsid w:val="00A309A5"/>
    <w:rsid w:val="00A7596D"/>
    <w:rsid w:val="00AC50C4"/>
    <w:rsid w:val="00AE5C9F"/>
    <w:rsid w:val="00BD7942"/>
    <w:rsid w:val="00C60FB8"/>
    <w:rsid w:val="00DD4382"/>
    <w:rsid w:val="00E04A27"/>
    <w:rsid w:val="00E62FB1"/>
    <w:rsid w:val="00E968B5"/>
    <w:rsid w:val="00F71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3D6D647"/>
  <w15:chartTrackingRefBased/>
  <w15:docId w15:val="{838758E6-131E-4C57-812C-CEAD7A6BB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9EF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7B48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n">
    <w:name w:val="Revision"/>
    <w:hidden/>
    <w:uiPriority w:val="99"/>
    <w:semiHidden/>
    <w:rsid w:val="00DD4382"/>
    <w:pPr>
      <w:spacing w:after="0" w:line="240" w:lineRule="auto"/>
    </w:pPr>
    <w:rPr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DD438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D438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D4382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D438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D4382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6</TotalTime>
  <Pages>5</Pages>
  <Words>173</Words>
  <Characters>1128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Astencio</dc:creator>
  <cp:keywords/>
  <dc:description/>
  <cp:lastModifiedBy>Olivia Astencio</cp:lastModifiedBy>
  <cp:revision>21</cp:revision>
  <dcterms:created xsi:type="dcterms:W3CDTF">2024-07-19T13:33:00Z</dcterms:created>
  <dcterms:modified xsi:type="dcterms:W3CDTF">2025-04-18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711b362553c7aa2d3954c43d4f3e0d98d76b859b21b6252d79c482170d6b5d</vt:lpwstr>
  </property>
</Properties>
</file>